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982AC" w14:textId="77777777" w:rsidR="0055500F" w:rsidRPr="00BB10FF" w:rsidRDefault="0055500F" w:rsidP="0055500F">
      <w:pPr>
        <w:pStyle w:val="MDPI21heading1"/>
        <w:ind w:left="0"/>
        <w:rPr>
          <w:rFonts w:ascii="Times New Roman" w:hAnsi="Times New Roman"/>
          <w:color w:val="auto"/>
          <w:sz w:val="24"/>
          <w:szCs w:val="24"/>
          <w:lang w:eastAsia="zh-CN"/>
        </w:rPr>
      </w:pPr>
      <w:bookmarkStart w:id="0" w:name="_Hlk138884887"/>
      <w:r w:rsidRPr="00BB10FF">
        <w:rPr>
          <w:rFonts w:ascii="Times New Roman" w:hAnsi="Times New Roman"/>
          <w:color w:val="auto"/>
          <w:sz w:val="24"/>
          <w:szCs w:val="24"/>
          <w:lang w:eastAsia="zh-CN"/>
        </w:rPr>
        <w:t>Appendix</w:t>
      </w:r>
    </w:p>
    <w:p w14:paraId="4EA6FDFD" w14:textId="77777777" w:rsidR="0055500F" w:rsidRPr="00BB10FF" w:rsidRDefault="0055500F" w:rsidP="0055500F">
      <w:pPr>
        <w:autoSpaceDE w:val="0"/>
        <w:autoSpaceDN w:val="0"/>
        <w:spacing w:before="72"/>
        <w:rPr>
          <w:rFonts w:ascii="Times New Roman" w:eastAsia="Times New Roman" w:hAnsi="Times New Roman" w:cs="Times New Roman"/>
          <w:b/>
          <w:spacing w:val="-2"/>
          <w:kern w:val="0"/>
          <w:sz w:val="16"/>
          <w:lang w:eastAsia="en-US"/>
        </w:rPr>
      </w:pPr>
      <w:bookmarkStart w:id="1" w:name="_Hlk138403989"/>
      <w:r w:rsidRPr="00BB10FF">
        <w:rPr>
          <w:rFonts w:ascii="Times New Roman" w:eastAsia="Times New Roman" w:hAnsi="Times New Roman" w:cs="Times New Roman" w:hint="eastAsia"/>
          <w:b/>
          <w:spacing w:val="-2"/>
          <w:kern w:val="0"/>
          <w:sz w:val="16"/>
          <w:lang w:eastAsia="en-US"/>
        </w:rPr>
        <w:t xml:space="preserve">Table </w:t>
      </w:r>
      <w:r w:rsidRPr="00BB10FF">
        <w:rPr>
          <w:rFonts w:ascii="Times New Roman" w:eastAsia="Times New Roman" w:hAnsi="Times New Roman" w:cs="Times New Roman"/>
          <w:b/>
          <w:spacing w:val="-2"/>
          <w:kern w:val="0"/>
          <w:sz w:val="16"/>
          <w:lang w:eastAsia="en-US"/>
        </w:rPr>
        <w:t xml:space="preserve">A1. </w:t>
      </w:r>
      <w:r w:rsidRPr="00BB10FF">
        <w:rPr>
          <w:rFonts w:ascii="Times New Roman" w:eastAsia="Times New Roman" w:hAnsi="Times New Roman" w:cs="Times New Roman" w:hint="eastAsia"/>
          <w:b/>
          <w:spacing w:val="-2"/>
          <w:kern w:val="0"/>
          <w:sz w:val="16"/>
          <w:lang w:eastAsia="en-US"/>
        </w:rPr>
        <w:t>Main variable definition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253"/>
        <w:gridCol w:w="1146"/>
        <w:gridCol w:w="2054"/>
        <w:gridCol w:w="3911"/>
      </w:tblGrid>
      <w:tr w:rsidR="0055500F" w:rsidRPr="00BB10FF" w14:paraId="4F19D5A7" w14:textId="77777777" w:rsidTr="0041357E">
        <w:trPr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776AC1E0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Variable type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559CAEF3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ymbol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76F094C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0688F489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Calculation and description</w:t>
            </w:r>
          </w:p>
        </w:tc>
      </w:tr>
      <w:tr w:rsidR="0055500F" w:rsidRPr="00BB10FF" w14:paraId="20F2724F" w14:textId="77777777" w:rsidTr="0041357E">
        <w:trPr>
          <w:jc w:val="center"/>
        </w:trPr>
        <w:tc>
          <w:tcPr>
            <w:tcW w:w="1253" w:type="dxa"/>
            <w:shd w:val="clear" w:color="auto" w:fill="auto"/>
            <w:vAlign w:val="center"/>
          </w:tcPr>
          <w:p w14:paraId="2D26561D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  <w:t>Dependent variable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32C2665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 w:val="16"/>
                      <w:szCs w:val="16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 w:val="16"/>
                      <w:szCs w:val="16"/>
                    </w:rPr>
                    <m:t>e</m:t>
                  </m:r>
                </m:sub>
              </m:sSub>
            </m:oMath>
          </w:p>
        </w:tc>
        <w:tc>
          <w:tcPr>
            <w:tcW w:w="2054" w:type="dxa"/>
            <w:shd w:val="clear" w:color="auto" w:fill="auto"/>
            <w:vAlign w:val="center"/>
          </w:tcPr>
          <w:p w14:paraId="66DCB5E0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The cost of capital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3C3A3AE7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Take the average of six implied cost of capital estimation methods</w:t>
            </w:r>
          </w:p>
        </w:tc>
      </w:tr>
      <w:tr w:rsidR="0055500F" w:rsidRPr="00BB10FF" w14:paraId="59E43364" w14:textId="77777777" w:rsidTr="0041357E">
        <w:trPr>
          <w:jc w:val="center"/>
        </w:trPr>
        <w:tc>
          <w:tcPr>
            <w:tcW w:w="1253" w:type="dxa"/>
            <w:vMerge w:val="restart"/>
            <w:shd w:val="clear" w:color="auto" w:fill="auto"/>
            <w:vAlign w:val="center"/>
          </w:tcPr>
          <w:p w14:paraId="1017F1A1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  <w:t>Independent variable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019D786C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Rep_Dummy</w:t>
            </w:r>
            <w:proofErr w:type="spellEnd"/>
          </w:p>
        </w:tc>
        <w:tc>
          <w:tcPr>
            <w:tcW w:w="2054" w:type="dxa"/>
            <w:shd w:val="clear" w:color="auto" w:fill="auto"/>
            <w:vAlign w:val="center"/>
          </w:tcPr>
          <w:p w14:paraId="11216CED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hare repurchase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4A5C819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ummy variable: if the firm announces share repurchase programs, the value is 1, otherwise 0.</w:t>
            </w:r>
          </w:p>
        </w:tc>
      </w:tr>
      <w:tr w:rsidR="0055500F" w:rsidRPr="00BB10FF" w14:paraId="10EAA850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22946809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3267D98B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Rep_R</w:t>
            </w:r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atio</w:t>
            </w:r>
            <w:proofErr w:type="spellEnd"/>
          </w:p>
        </w:tc>
        <w:tc>
          <w:tcPr>
            <w:tcW w:w="2054" w:type="dxa"/>
            <w:shd w:val="clear" w:color="auto" w:fill="auto"/>
            <w:vAlign w:val="center"/>
          </w:tcPr>
          <w:p w14:paraId="55116CC8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hare repurchase ratio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188712D8" w14:textId="77777777" w:rsidR="0055500F" w:rsidRPr="00BB10FF" w:rsidRDefault="0055500F" w:rsidP="0041357E">
            <w:pPr>
              <w:widowControl/>
              <w:adjustRightInd w:val="0"/>
              <w:snapToGrid w:val="0"/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e number of shares to</w:t>
            </w: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e repurchased divided by the total number of shares outstanding</w:t>
            </w: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.</w:t>
            </w:r>
          </w:p>
        </w:tc>
      </w:tr>
      <w:tr w:rsidR="0055500F" w:rsidRPr="00BB10FF" w14:paraId="6B7C0B8D" w14:textId="77777777" w:rsidTr="0041357E">
        <w:trPr>
          <w:jc w:val="center"/>
        </w:trPr>
        <w:tc>
          <w:tcPr>
            <w:tcW w:w="1253" w:type="dxa"/>
            <w:vMerge w:val="restart"/>
            <w:shd w:val="clear" w:color="auto" w:fill="auto"/>
            <w:vAlign w:val="center"/>
          </w:tcPr>
          <w:p w14:paraId="1547AF40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</w:pPr>
            <w:r w:rsidRPr="00BB10FF"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  <w:t>Intermediary variable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7A1AE7D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A</w:t>
            </w:r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nalyst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753D08C8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Information</w:t>
            </w: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nvironment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4186CD3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e natural logarithm of the number of analysts followed plus 1</w:t>
            </w:r>
          </w:p>
        </w:tc>
      </w:tr>
      <w:tr w:rsidR="0055500F" w:rsidRPr="00BB10FF" w14:paraId="1C27582C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10D40621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30FBD4A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Amihud</w:t>
            </w:r>
            <w:proofErr w:type="spellEnd"/>
          </w:p>
        </w:tc>
        <w:tc>
          <w:tcPr>
            <w:tcW w:w="2054" w:type="dxa"/>
            <w:shd w:val="clear" w:color="auto" w:fill="auto"/>
            <w:vAlign w:val="center"/>
          </w:tcPr>
          <w:p w14:paraId="481A4BD5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Information</w:t>
            </w: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efficiency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33DC0E8F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e non–liquidity index, the formula is shown in the model (14) in the text</w:t>
            </w:r>
          </w:p>
        </w:tc>
      </w:tr>
      <w:tr w:rsidR="0055500F" w:rsidRPr="00BB10FF" w14:paraId="2A048708" w14:textId="77777777" w:rsidTr="0041357E">
        <w:trPr>
          <w:jc w:val="center"/>
        </w:trPr>
        <w:tc>
          <w:tcPr>
            <w:tcW w:w="1253" w:type="dxa"/>
            <w:vMerge w:val="restart"/>
            <w:shd w:val="clear" w:color="auto" w:fill="auto"/>
            <w:vAlign w:val="center"/>
          </w:tcPr>
          <w:p w14:paraId="2C6E49C1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  <w:t>Control variables</w:t>
            </w:r>
          </w:p>
        </w:tc>
        <w:tc>
          <w:tcPr>
            <w:tcW w:w="1146" w:type="dxa"/>
            <w:shd w:val="clear" w:color="auto" w:fill="auto"/>
            <w:vAlign w:val="center"/>
          </w:tcPr>
          <w:p w14:paraId="1E104CAE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Size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725A615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irm size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10550DF1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tural logarithm of total assets at the end of the period</w:t>
            </w:r>
          </w:p>
        </w:tc>
      </w:tr>
      <w:tr w:rsidR="0055500F" w:rsidRPr="00BB10FF" w14:paraId="60B46D3A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0ABD0564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10848BBF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M</w:t>
            </w: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tb</w:t>
            </w:r>
            <w:proofErr w:type="spellEnd"/>
          </w:p>
        </w:tc>
        <w:tc>
          <w:tcPr>
            <w:tcW w:w="2054" w:type="dxa"/>
            <w:shd w:val="clear" w:color="auto" w:fill="auto"/>
            <w:vAlign w:val="center"/>
          </w:tcPr>
          <w:p w14:paraId="47F1DDA0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rket to book ratio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24D028A8" w14:textId="77777777" w:rsidR="0055500F" w:rsidRPr="00BB10FF" w:rsidRDefault="0055500F" w:rsidP="0041357E">
            <w:pPr>
              <w:autoSpaceDE w:val="0"/>
              <w:autoSpaceDN w:val="0"/>
              <w:adjustRightInd w:val="0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otal market value/book value of equity</w:t>
            </w:r>
          </w:p>
        </w:tc>
      </w:tr>
      <w:tr w:rsidR="0055500F" w:rsidRPr="00BB10FF" w14:paraId="3CA6A476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04CF2CC1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1AF4A40F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Beta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364692E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Market risk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4C7EEF14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Beta value</w:t>
            </w:r>
          </w:p>
        </w:tc>
      </w:tr>
      <w:tr w:rsidR="0055500F" w:rsidRPr="00BB10FF" w14:paraId="66A8810B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600026AC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00D86C3B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Growth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09BCBB73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irm growth ability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286FDE1B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atural logarithm of the P/E ratio</w:t>
            </w:r>
          </w:p>
        </w:tc>
      </w:tr>
      <w:tr w:rsidR="0055500F" w:rsidRPr="00BB10FF" w14:paraId="7BE75285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696B734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5A3238B8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Lev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53B6C11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firm leverage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251A4575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The ratio of total</w:t>
            </w:r>
            <w:r w:rsidRPr="00BB10FF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ebt to total assets.</w:t>
            </w:r>
          </w:p>
        </w:tc>
      </w:tr>
      <w:tr w:rsidR="0055500F" w:rsidRPr="00BB10FF" w14:paraId="58764E58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7455C148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18E4E8DC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Oprisk</w:t>
            </w:r>
            <w:proofErr w:type="spellEnd"/>
          </w:p>
        </w:tc>
        <w:tc>
          <w:tcPr>
            <w:tcW w:w="2054" w:type="dxa"/>
            <w:shd w:val="clear" w:color="auto" w:fill="auto"/>
            <w:vAlign w:val="center"/>
          </w:tcPr>
          <w:p w14:paraId="20C60396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perating risk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678445C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ndard deviation of the change in ROA over the last three years</w:t>
            </w:r>
          </w:p>
        </w:tc>
      </w:tr>
      <w:tr w:rsidR="0055500F" w:rsidRPr="00BB10FF" w14:paraId="7E83863C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4DA85864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4E53C6AC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2" w:name="_Hlk136941938"/>
            <w:r w:rsidRPr="00BB10FF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6"/>
                <w:szCs w:val="16"/>
              </w:rPr>
              <w:t>Return</w:t>
            </w:r>
            <w:bookmarkEnd w:id="2"/>
          </w:p>
        </w:tc>
        <w:tc>
          <w:tcPr>
            <w:tcW w:w="2054" w:type="dxa"/>
            <w:shd w:val="clear" w:color="auto" w:fill="auto"/>
            <w:vAlign w:val="center"/>
          </w:tcPr>
          <w:p w14:paraId="7EF9A639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bookmarkStart w:id="3" w:name="_Hlk136965371"/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ock return volatility</w:t>
            </w:r>
            <w:bookmarkEnd w:id="3"/>
          </w:p>
        </w:tc>
        <w:tc>
          <w:tcPr>
            <w:tcW w:w="3911" w:type="dxa"/>
            <w:shd w:val="clear" w:color="auto" w:fill="auto"/>
            <w:vAlign w:val="center"/>
          </w:tcPr>
          <w:p w14:paraId="4A6ACE92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nnual individual stock returns considering reinvestment of cash dividends</w:t>
            </w:r>
          </w:p>
        </w:tc>
      </w:tr>
      <w:tr w:rsidR="0055500F" w:rsidRPr="00BB10FF" w14:paraId="0CC33498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16C1ABC7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1EE7AE10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Cash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390D5B34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ash holdings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5070A6FE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ash and cash equivalents/total assets</w:t>
            </w:r>
          </w:p>
        </w:tc>
      </w:tr>
      <w:tr w:rsidR="0055500F" w:rsidRPr="00BB10FF" w14:paraId="413BEB40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37C56849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2B3E93C9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Industry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1AB842A4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Industry fixed effect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29E13F08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ummy variable:</w:t>
            </w:r>
            <w:r w:rsidRPr="00BB10FF">
              <w:rPr>
                <w:rFonts w:ascii="Times New Roman" w:eastAsia="SimHei" w:hAnsi="Times New Roman" w:cs="Times New Roman"/>
                <w:sz w:val="16"/>
                <w:szCs w:val="16"/>
                <w:shd w:val="clear" w:color="auto" w:fill="FFFFFF"/>
              </w:rPr>
              <w:t xml:space="preserve"> according to the 21 industries in the industry classification guidelines issued by the CSRC in the third quarter of 2021</w:t>
            </w: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, the first two codes are used as the classification standard for manufacturing, and the first code is used as the classification standard for non-manufacturing industries</w:t>
            </w:r>
          </w:p>
        </w:tc>
      </w:tr>
      <w:tr w:rsidR="0055500F" w:rsidRPr="00BB10FF" w14:paraId="40C37E71" w14:textId="77777777" w:rsidTr="0041357E">
        <w:trPr>
          <w:jc w:val="center"/>
        </w:trPr>
        <w:tc>
          <w:tcPr>
            <w:tcW w:w="1253" w:type="dxa"/>
            <w:vMerge/>
            <w:shd w:val="clear" w:color="auto" w:fill="auto"/>
            <w:vAlign w:val="center"/>
          </w:tcPr>
          <w:p w14:paraId="32BCCBD2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vAlign w:val="center"/>
          </w:tcPr>
          <w:p w14:paraId="0FE3FB67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</w:rPr>
              <w:t>Year</w:t>
            </w:r>
          </w:p>
        </w:tc>
        <w:tc>
          <w:tcPr>
            <w:tcW w:w="2054" w:type="dxa"/>
            <w:shd w:val="clear" w:color="auto" w:fill="auto"/>
            <w:vAlign w:val="center"/>
          </w:tcPr>
          <w:p w14:paraId="3830562A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Year fixed effect</w:t>
            </w:r>
          </w:p>
        </w:tc>
        <w:tc>
          <w:tcPr>
            <w:tcW w:w="3911" w:type="dxa"/>
            <w:shd w:val="clear" w:color="auto" w:fill="auto"/>
            <w:vAlign w:val="center"/>
          </w:tcPr>
          <w:p w14:paraId="3166687E" w14:textId="77777777" w:rsidR="0055500F" w:rsidRPr="00BB10FF" w:rsidRDefault="0055500F" w:rsidP="0041357E">
            <w:pPr>
              <w:adjustRightInd w:val="0"/>
              <w:snapToGrid w:val="0"/>
              <w:spacing w:line="300" w:lineRule="exac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Dummy variable: if the financial data belongs to a certain year from 2011 to 2021, the value of that year is 1; otherwise, it is 0</w:t>
            </w:r>
          </w:p>
        </w:tc>
      </w:tr>
      <w:bookmarkEnd w:id="0"/>
      <w:bookmarkEnd w:id="1"/>
    </w:tbl>
    <w:p w14:paraId="26D698A2" w14:textId="77777777" w:rsidR="0055500F" w:rsidRPr="00BB10FF" w:rsidRDefault="0055500F" w:rsidP="0055500F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szCs w:val="21"/>
        </w:rPr>
      </w:pPr>
    </w:p>
    <w:p w14:paraId="11AA41B1" w14:textId="77777777" w:rsidR="0055500F" w:rsidRPr="00BB10FF" w:rsidRDefault="0055500F" w:rsidP="0055500F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szCs w:val="21"/>
        </w:rPr>
      </w:pPr>
    </w:p>
    <w:p w14:paraId="4BA6D7AD" w14:textId="77777777" w:rsidR="0055500F" w:rsidRPr="00BB10FF" w:rsidRDefault="0055500F" w:rsidP="0055500F">
      <w:pPr>
        <w:autoSpaceDE w:val="0"/>
        <w:autoSpaceDN w:val="0"/>
        <w:spacing w:before="72"/>
        <w:rPr>
          <w:rFonts w:ascii="Times New Roman" w:eastAsia="Times New Roman" w:hAnsi="Times New Roman" w:cs="Times New Roman"/>
          <w:b/>
          <w:spacing w:val="-2"/>
          <w:kern w:val="0"/>
          <w:sz w:val="16"/>
          <w:lang w:eastAsia="en-US"/>
        </w:rPr>
      </w:pPr>
      <w:bookmarkStart w:id="4" w:name="_Hlk141257782"/>
      <w:r w:rsidRPr="00BB10FF">
        <w:rPr>
          <w:rFonts w:ascii="Times New Roman" w:eastAsia="Times New Roman" w:hAnsi="Times New Roman" w:cs="Times New Roman" w:hint="eastAsia"/>
          <w:b/>
          <w:spacing w:val="-2"/>
          <w:kern w:val="0"/>
          <w:sz w:val="16"/>
          <w:lang w:eastAsia="en-US"/>
        </w:rPr>
        <w:t xml:space="preserve">Table </w:t>
      </w:r>
      <w:r w:rsidRPr="00BB10FF">
        <w:rPr>
          <w:rFonts w:ascii="Times New Roman" w:eastAsia="Times New Roman" w:hAnsi="Times New Roman" w:cs="Times New Roman"/>
          <w:b/>
          <w:spacing w:val="-2"/>
          <w:kern w:val="0"/>
          <w:sz w:val="16"/>
          <w:lang w:eastAsia="en-US"/>
        </w:rPr>
        <w:t>A2.  Analysis of the purpose of share repurchases</w:t>
      </w:r>
    </w:p>
    <w:tbl>
      <w:tblPr>
        <w:tblStyle w:val="TableGrid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2"/>
        <w:gridCol w:w="922"/>
        <w:gridCol w:w="921"/>
        <w:gridCol w:w="851"/>
        <w:gridCol w:w="992"/>
        <w:gridCol w:w="921"/>
        <w:gridCol w:w="1064"/>
      </w:tblGrid>
      <w:tr w:rsidR="0055500F" w:rsidRPr="00BB10FF" w14:paraId="37DDD097" w14:textId="77777777" w:rsidTr="0041357E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AACE06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ar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2A10C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Cancellation of equity incentive</w:t>
            </w: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9D3A7E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Implement equity incentives</w:t>
            </w:r>
          </w:p>
        </w:tc>
      </w:tr>
      <w:tr w:rsidR="0055500F" w:rsidRPr="00BB10FF" w14:paraId="4427A0DC" w14:textId="77777777" w:rsidTr="0041357E">
        <w:trPr>
          <w:jc w:val="center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398121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FBB38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req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234FC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B9852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umber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35F18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ount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80738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req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DD02F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Percent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C8BB4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umber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9C4F63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b/>
                <w:bCs/>
                <w:sz w:val="16"/>
                <w:szCs w:val="16"/>
              </w:rPr>
              <w:t>A</w:t>
            </w:r>
            <w:r w:rsidRPr="00BB10FF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mount</w:t>
            </w:r>
          </w:p>
        </w:tc>
      </w:tr>
      <w:bookmarkEnd w:id="4"/>
      <w:tr w:rsidR="0055500F" w:rsidRPr="00BB10FF" w14:paraId="7D3041BD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F52FDD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E062B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436EE6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63BD3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5E560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17E24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C4F8D9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F69EC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A35635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</w:tr>
      <w:tr w:rsidR="0055500F" w:rsidRPr="00BB10FF" w14:paraId="2970821C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F56F7A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67B59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ADEEE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311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B291E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93DBB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60563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0D957C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00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0A0DD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5C1DE0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.000</w:t>
            </w:r>
          </w:p>
        </w:tc>
      </w:tr>
      <w:tr w:rsidR="0055500F" w:rsidRPr="00BB10FF" w14:paraId="53D676F5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C3C454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39F40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D54995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769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8ACFA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026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4C427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59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9E5CC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B5AACF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7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A9613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639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7D02146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.570</w:t>
            </w:r>
          </w:p>
        </w:tc>
      </w:tr>
      <w:tr w:rsidR="0055500F" w:rsidRPr="00BB10FF" w14:paraId="1C98B62B" w14:textId="77777777" w:rsidTr="0041357E">
        <w:trPr>
          <w:trHeight w:val="231"/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59E86D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A6FCC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A3B697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499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4A66B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323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52EB1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.51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12D50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2838CC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78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BC149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96ED97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900</w:t>
            </w:r>
          </w:p>
        </w:tc>
      </w:tr>
      <w:tr w:rsidR="0055500F" w:rsidRPr="00BB10FF" w14:paraId="4D781F57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9915B9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73DD7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03F2C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685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84856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.217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FE3EC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1.41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AE58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05583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7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15475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C5D970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.182</w:t>
            </w:r>
          </w:p>
        </w:tc>
      </w:tr>
      <w:tr w:rsidR="0055500F" w:rsidRPr="00BB10FF" w14:paraId="2E7D703F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4573C1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A96FB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C2F70C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.621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06969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.102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B712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1.73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C0A04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D1F67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97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EA482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.736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CDE7D6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6.223</w:t>
            </w:r>
          </w:p>
        </w:tc>
      </w:tr>
      <w:tr w:rsidR="0055500F" w:rsidRPr="00BB10FF" w14:paraId="6DB432E0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D47F1B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201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1192C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938180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0.498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FED8F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.33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D6C23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5.72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E5984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E0F2BD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583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11A75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764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B4E162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5.320</w:t>
            </w:r>
          </w:p>
        </w:tc>
      </w:tr>
      <w:tr w:rsidR="0055500F" w:rsidRPr="00BB10FF" w14:paraId="1857119B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510A66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CB730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A09090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6.388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ABDC1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5.081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27E91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86.86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26567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6D12E1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743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E0F32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6.737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DDDFD9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41.679</w:t>
            </w:r>
          </w:p>
        </w:tc>
      </w:tr>
      <w:tr w:rsidR="0055500F" w:rsidRPr="00BB10FF" w14:paraId="30EE1C1A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4B292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7749D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5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85964B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8.604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78F07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1.443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AD92A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80.496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DF8B2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5E9138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499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9F182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3.687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76D8E0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08.322</w:t>
            </w:r>
          </w:p>
        </w:tc>
      </w:tr>
      <w:tr w:rsidR="0055500F" w:rsidRPr="00BB10FF" w14:paraId="4499CC6B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9B8D37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950A5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2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AB9A4F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7.885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FA3B8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3.81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CB53F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7.85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60BFA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1A49DB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.188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42621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3.144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4BA27E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43.718</w:t>
            </w:r>
          </w:p>
        </w:tc>
      </w:tr>
      <w:tr w:rsidR="0055500F" w:rsidRPr="00BB10FF" w14:paraId="49DA81D2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B43F63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4A8C6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6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BF92A2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8.740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D1FE3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0.76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136A9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6.08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ECE31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CCFF69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5.540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2E80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0.439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8FC15B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765.099</w:t>
            </w:r>
          </w:p>
        </w:tc>
      </w:tr>
      <w:tr w:rsidR="0055500F" w:rsidRPr="00BB10FF" w14:paraId="37293C56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EB33BC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09A0C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1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56AD24F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2.176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12E183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6.222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623CFF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38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993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CAFDB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A754CA6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2.951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0A41FD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94.425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1925DE8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058.01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</w:t>
            </w:r>
          </w:p>
        </w:tc>
      </w:tr>
      <w:tr w:rsidR="0055500F" w:rsidRPr="00BB10FF" w14:paraId="643E984F" w14:textId="77777777" w:rsidTr="0041357E">
        <w:trPr>
          <w:jc w:val="center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3FC8BC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Year</w:t>
            </w:r>
          </w:p>
        </w:tc>
        <w:tc>
          <w:tcPr>
            <w:tcW w:w="368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8B37A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Market value management</w:t>
            </w: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9E2936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Others</w:t>
            </w:r>
          </w:p>
        </w:tc>
      </w:tr>
      <w:tr w:rsidR="0055500F" w:rsidRPr="00BB10FF" w14:paraId="14B3C016" w14:textId="77777777" w:rsidTr="0041357E">
        <w:trPr>
          <w:jc w:val="center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065F52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79B21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req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B180D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Percent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A9386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umber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E6E33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A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mount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A7E6F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F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req.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5347D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Percent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F9292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N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umber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DAD842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A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mount</w:t>
            </w:r>
          </w:p>
        </w:tc>
      </w:tr>
      <w:tr w:rsidR="0055500F" w:rsidRPr="00BB10FF" w14:paraId="724988B3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EDCBF6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1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A7506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EC4103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58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AE68B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F5106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98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1F41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77CE4B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9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5E8D8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F68607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00</w:t>
            </w:r>
          </w:p>
        </w:tc>
      </w:tr>
      <w:tr w:rsidR="0055500F" w:rsidRPr="00BB10FF" w14:paraId="66302196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A0E223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3036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4E5559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72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1141E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3.612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1AB9D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6.78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57AB3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451506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19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86420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F9FF2B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00</w:t>
            </w:r>
          </w:p>
        </w:tc>
      </w:tr>
      <w:tr w:rsidR="0055500F" w:rsidRPr="00BB10FF" w14:paraId="1BDBE734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856B1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6ACF1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896740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94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ED000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84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64F0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4.36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B2948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2F83ED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039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8F31A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871411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00</w:t>
            </w:r>
          </w:p>
        </w:tc>
      </w:tr>
      <w:tr w:rsidR="0055500F" w:rsidRPr="00BB10FF" w14:paraId="626C092A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E417E6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9BC87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066E8F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17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03C36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6C8D2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139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6EF9B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56F9DD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253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06A38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4.775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7BB95B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8.578</w:t>
            </w:r>
          </w:p>
        </w:tc>
      </w:tr>
      <w:tr w:rsidR="0055500F" w:rsidRPr="00BB10FF" w14:paraId="2E18C1A5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5A86F1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BBAA1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F79062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719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0EED3A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.322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3B59E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4.61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F4ECC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F2B68E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428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652A8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.018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71C91F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.383</w:t>
            </w:r>
          </w:p>
        </w:tc>
      </w:tr>
      <w:tr w:rsidR="0055500F" w:rsidRPr="00BB10FF" w14:paraId="0B751CAB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6C995A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7F292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F5A457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36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28862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7.169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B06E5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4.222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862BD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34DADD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55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12711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.426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6C8A29D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.000</w:t>
            </w:r>
          </w:p>
        </w:tc>
      </w:tr>
      <w:tr w:rsidR="0055500F" w:rsidRPr="00BB10FF" w14:paraId="69E501B4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6D978B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F86E2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8A6A30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175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BCA6F0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.665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11839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8.58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F2B00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1B577A1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.050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F2DE9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8.330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152A08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.323</w:t>
            </w:r>
          </w:p>
        </w:tc>
      </w:tr>
      <w:tr w:rsidR="0055500F" w:rsidRPr="00BB10FF" w14:paraId="2950743B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17F4C1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9768F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5AA3D98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080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DCD02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1.634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2B6121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92.0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3A28D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53CE77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799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889EB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6.204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103DAE3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20.177</w:t>
            </w:r>
          </w:p>
        </w:tc>
      </w:tr>
      <w:tr w:rsidR="0055500F" w:rsidRPr="00BB10FF" w14:paraId="2010E223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E87BA8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0B7E4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BF803D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36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4B93D9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2.826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7C401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90.274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B48135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5CDC4F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082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09209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59.073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53347F9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87.360</w:t>
            </w:r>
          </w:p>
        </w:tc>
      </w:tr>
      <w:tr w:rsidR="0055500F" w:rsidRPr="00BB10FF" w14:paraId="4336B3A4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2C0175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4CD23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428EE0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661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416EC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1.284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4353A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78.2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EE2B6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F04E01F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430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16D1D7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2.031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B7CF10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3.428</w:t>
            </w:r>
          </w:p>
        </w:tc>
      </w:tr>
      <w:tr w:rsidR="0055500F" w:rsidRPr="00BB10FF" w14:paraId="35175735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4967338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CF009D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25755A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0.855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7D167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5.630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D2F126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34.64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7A218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B66543A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2.527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B9F07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27.340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4B4BC6D3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47.407</w:t>
            </w:r>
          </w:p>
        </w:tc>
      </w:tr>
      <w:tr w:rsidR="0055500F" w:rsidRPr="00BB10FF" w14:paraId="733983C8" w14:textId="77777777" w:rsidTr="0041357E">
        <w:trPr>
          <w:jc w:val="center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B795BD4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C4AA1B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31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68BEC2B2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4.406%</w:t>
            </w:r>
          </w:p>
        </w:tc>
        <w:tc>
          <w:tcPr>
            <w:tcW w:w="9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400E49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10.053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710EBE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782.89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4F4B30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74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A046B2C" w14:textId="77777777" w:rsidR="0055500F" w:rsidRPr="00BB10FF" w:rsidRDefault="0055500F" w:rsidP="0041357E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10.467%</w:t>
            </w:r>
          </w:p>
        </w:tc>
        <w:tc>
          <w:tcPr>
            <w:tcW w:w="9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903ED7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172.352</w:t>
            </w:r>
          </w:p>
        </w:tc>
        <w:tc>
          <w:tcPr>
            <w:tcW w:w="10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6C79F5D" w14:textId="77777777" w:rsidR="0055500F" w:rsidRPr="00BB10FF" w:rsidRDefault="0055500F" w:rsidP="0041357E">
            <w:pPr>
              <w:widowControl/>
              <w:spacing w:line="300" w:lineRule="exac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BB10F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697.</w:t>
            </w:r>
            <w:r w:rsidRPr="00BB10FF">
              <w:rPr>
                <w:rFonts w:ascii="Times New Roman" w:eastAsia="SimSun" w:hAnsi="Times New Roman" w:cs="Times New Roman"/>
                <w:sz w:val="16"/>
                <w:szCs w:val="16"/>
              </w:rPr>
              <w:t>656</w:t>
            </w:r>
          </w:p>
        </w:tc>
      </w:tr>
    </w:tbl>
    <w:p w14:paraId="00817710" w14:textId="77777777" w:rsidR="0055500F" w:rsidRPr="00BB10FF" w:rsidRDefault="0055500F" w:rsidP="0055500F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szCs w:val="21"/>
        </w:rPr>
      </w:pPr>
    </w:p>
    <w:p w14:paraId="01C14768" w14:textId="77777777" w:rsidR="0055500F" w:rsidRPr="00BB10FF" w:rsidRDefault="0055500F" w:rsidP="0055500F">
      <w:pPr>
        <w:autoSpaceDE w:val="0"/>
        <w:autoSpaceDN w:val="0"/>
        <w:adjustRightInd w:val="0"/>
        <w:snapToGrid w:val="0"/>
        <w:rPr>
          <w:rFonts w:ascii="Times New Roman" w:eastAsia="SimHei" w:hAnsi="Times New Roman" w:cs="Times New Roman"/>
          <w:sz w:val="20"/>
          <w:szCs w:val="20"/>
        </w:rPr>
      </w:pPr>
    </w:p>
    <w:p w14:paraId="6EDD02CC" w14:textId="77777777" w:rsidR="003C0BCE" w:rsidRDefault="003C0BCE"/>
    <w:sectPr w:rsidR="003C0BCE" w:rsidSect="00BD1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0F"/>
    <w:rsid w:val="003C0BCE"/>
    <w:rsid w:val="0055500F"/>
    <w:rsid w:val="005D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05B3"/>
  <w15:chartTrackingRefBased/>
  <w15:docId w15:val="{9BBDE763-7A24-4C28-87A8-935833A3F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00F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500F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55500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2</Words>
  <Characters>2862</Characters>
  <Application>Microsoft Office Word</Application>
  <DocSecurity>0</DocSecurity>
  <Lines>39</Lines>
  <Paragraphs>11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9-20T11:08:00Z</dcterms:created>
  <dcterms:modified xsi:type="dcterms:W3CDTF">2023-09-20T11:08:00Z</dcterms:modified>
</cp:coreProperties>
</file>